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9 Table. Gene ontology and pathway analyses identified using DAVID in the hypertension patients without LVH (denoted as controls) from (i) Illumina 660W; (ii) Illumina Omni Express; (iii) combination from Illumina 660W and Illumina Omni Express datasets.</w:t>
      </w:r>
    </w:p>
    <w:p>
      <w:pPr>
        <w:pStyle w:val="Normal"/>
        <w:widowControl w:val="false"/>
        <w:autoSpaceDE w:val="false"/>
        <w:rPr>
          <w:rFonts w:ascii="Calibri" w:hAnsi="Calibri" w:cs="Helvetica"/>
          <w:sz w:val="22"/>
          <w:szCs w:val="22"/>
        </w:rPr>
      </w:pPr>
      <w:r>
        <w:rPr>
          <w:rFonts w:cs="Helvetica" w:ascii="Calibri" w:hAnsi="Calibri"/>
          <w:sz w:val="22"/>
          <w:szCs w:val="22"/>
        </w:rPr>
      </w:r>
    </w:p>
    <w:p>
      <w:pPr>
        <w:pStyle w:val="Normal"/>
        <w:widowControl w:val="false"/>
        <w:autoSpaceDE w:val="false"/>
        <w:rPr/>
      </w:pPr>
      <w:r>
        <w:rPr/>
        <w:t>(i)</w:t>
      </w:r>
    </w:p>
    <w:tbl>
      <w:tblPr>
        <w:tblW w:w="1403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418"/>
        <w:gridCol w:w="6804"/>
        <w:gridCol w:w="992"/>
      </w:tblGrid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  <w:t>Te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  <w:t>P Value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</w:r>
          </w:p>
        </w:tc>
      </w:tr>
      <w:tr>
        <w:trPr>
          <w:trHeight w:val="72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6796~phosphate metabol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31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FCER1A, NDUFA3, ERBB4, TRIM28, ABI2, STRADB, CDC25A, GALK2, MTMR3, PKN3, ADRA2C, ABL1, CDK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39.881</w:t>
            </w:r>
          </w:p>
        </w:tc>
      </w:tr>
      <w:tr>
        <w:trPr>
          <w:trHeight w:val="72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6793~phosphorus metabol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31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FCER1A, NDUFA3, ERBB4, TRIM28, ABI2, STRADB, CDC25A, GALK2, MTMR3, PKN3, ADRA2C, ABL1, CDK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39.881</w:t>
            </w:r>
          </w:p>
        </w:tc>
      </w:tr>
      <w:tr>
        <w:trPr>
          <w:trHeight w:val="4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16310~phosphoryl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44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FCER1A, GALK2, NDUFA3, ERBB4, PKN3, TRIM28, ABI2, ADRA2C, STRADB, ABL1, CDK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51.504</w:t>
            </w:r>
          </w:p>
        </w:tc>
      </w:tr>
      <w:tr>
        <w:trPr>
          <w:trHeight w:val="4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43549~regulation of kinase ac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34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FCER1A, VAV3, ADCY8, NF1, ADRA2C, STRADB, CDC25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42.743</w:t>
            </w:r>
          </w:p>
        </w:tc>
      </w:tr>
      <w:tr>
        <w:trPr>
          <w:trHeight w:val="4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51338~regulation of transferase ac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41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FCER1A, VAV3, ADCY8, NF1, ADRA2C, STRADB, CDC25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48.443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9165~nucleotide biosynthet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38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ITGB1BP3, ATP10B, ADCY8, ATP11A, NME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45.710</w:t>
            </w:r>
          </w:p>
        </w:tc>
      </w:tr>
      <w:tr>
        <w:trPr>
          <w:trHeight w:val="4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34654~nucleobase, nucleoside, nucleotide and nucleic acid biosynthet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42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ITGB1BP3, ATP10B, ADCY8, ATP11A, NME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49.641</w:t>
            </w:r>
          </w:p>
        </w:tc>
      </w:tr>
      <w:tr>
        <w:trPr>
          <w:trHeight w:val="4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34404~nucleobase, nucleoside and nucleotide biosynthet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42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ITGB1BP3, ATP10B, ADCY8, ATP11A, NME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49.64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5096~GTPase activator ac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20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VAV3, PREX2, NF1, TBC1D13, ASAP1, ARHGAP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24.048</w:t>
            </w:r>
          </w:p>
        </w:tc>
      </w:tr>
    </w:tbl>
    <w:p>
      <w:pPr>
        <w:pStyle w:val="Normal"/>
        <w:widowControl w:val="false"/>
        <w:autoSpaceDE w:val="false"/>
        <w:rPr>
          <w:rFonts w:ascii="Calibri" w:hAnsi="Calibri" w:cs="Helvetica"/>
          <w:sz w:val="22"/>
          <w:szCs w:val="22"/>
        </w:rPr>
      </w:pPr>
      <w:r>
        <w:rPr>
          <w:rFonts w:cs="Helvetica" w:ascii="Calibri" w:hAnsi="Calibri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alibri" w:hAnsi="Calibri" w:cs="Helvetica"/>
          <w:sz w:val="22"/>
          <w:szCs w:val="22"/>
        </w:rPr>
      </w:pPr>
      <w:r>
        <w:rPr>
          <w:rFonts w:cs="Helvetica" w:ascii="Calibri" w:hAnsi="Calibri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alibri" w:hAnsi="Calibri" w:cs="Helvetica"/>
          <w:sz w:val="22"/>
          <w:szCs w:val="22"/>
        </w:rPr>
      </w:pPr>
      <w:r>
        <w:rPr>
          <w:rFonts w:cs="Helvetica" w:ascii="Calibri" w:hAnsi="Calibri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alibri" w:hAnsi="Calibri" w:cs="Helvetica"/>
          <w:sz w:val="22"/>
          <w:szCs w:val="22"/>
        </w:rPr>
      </w:pPr>
      <w:r>
        <w:rPr>
          <w:rFonts w:cs="Helvetica" w:ascii="Calibri" w:hAnsi="Calibri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alibri" w:hAnsi="Calibri" w:cs="Helvetica"/>
          <w:sz w:val="22"/>
          <w:szCs w:val="22"/>
        </w:rPr>
      </w:pPr>
      <w:r>
        <w:rPr>
          <w:rFonts w:cs="Helvetica" w:ascii="Calibri" w:hAnsi="Calibri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alibri" w:hAnsi="Calibri" w:cs="Helvetica"/>
          <w:sz w:val="22"/>
          <w:szCs w:val="22"/>
        </w:rPr>
      </w:pPr>
      <w:r>
        <w:rPr>
          <w:rFonts w:cs="Helvetica" w:ascii="Calibri" w:hAnsi="Calibri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alibri" w:hAnsi="Calibri" w:cs="Helvetica"/>
          <w:b/>
          <w:b/>
          <w:sz w:val="22"/>
          <w:szCs w:val="22"/>
        </w:rPr>
      </w:pPr>
      <w:r>
        <w:rPr>
          <w:rFonts w:cs="Helvetica" w:ascii="Calibri" w:hAnsi="Calibri"/>
          <w:b/>
          <w:sz w:val="22"/>
          <w:szCs w:val="22"/>
        </w:rPr>
        <w:t>(ii)</w:t>
      </w:r>
    </w:p>
    <w:tbl>
      <w:tblPr>
        <w:tblW w:w="138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418"/>
        <w:gridCol w:w="6520"/>
        <w:gridCol w:w="1134"/>
      </w:tblGrid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MY"/>
              </w:rPr>
              <w:t>Te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MY"/>
              </w:rPr>
              <w:t>P Value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MY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MY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MY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MY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MY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val="en-MY"/>
              </w:rPr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GO:0050839~cell adhesion molecule bind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0.0095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lang w:val="en-MY"/>
              </w:rPr>
              <w:t>PTPRM, PVRL3, CTNN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11.45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hsa04520:Adherens jun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0.054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lang w:val="en-MY"/>
              </w:rPr>
              <w:t>PTPRM, PVRL3, CTNN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39.969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GO:0005912~adherens jun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0.0550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lang w:val="en-MY"/>
              </w:rPr>
              <w:t>PTPRM, PVRL3, FHL2, CTNN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49.813</w:t>
            </w:r>
          </w:p>
        </w:tc>
      </w:tr>
      <w:tr>
        <w:trPr>
          <w:trHeight w:val="56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IPR001331:Guanine-nucleotide dissociation stimulator, CDC24, conserved si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0.0402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lang w:val="en-MY"/>
              </w:rPr>
              <w:t>ARHGEF3, RASGRF2, PREX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41.25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IPR000219:Dbl homology (DH) dom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0.0474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lang w:val="en-MY"/>
              </w:rPr>
              <w:t>ARHGEF3, RASGRF2, PREX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MY"/>
              </w:rPr>
              <w:t>46.6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(iii)</w:t>
      </w:r>
    </w:p>
    <w:tbl>
      <w:tblPr>
        <w:tblW w:w="1389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418"/>
        <w:gridCol w:w="6520"/>
        <w:gridCol w:w="1134"/>
      </w:tblGrid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  <w:t>Te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  <w:t>P Value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MY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9165~nucleotide biosynthet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56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ITGB1BP3, ATP10B, ADCY8, ATP9B, GUCY1A2, ATP11A, ATP6V1B2, NME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22.70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6164~purine nucleotide biosynthet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77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TP10B, ADCY8, ATP9B, GUCY1A2, ATP11A, ATP6V1B2, NME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25.301</w:t>
            </w:r>
          </w:p>
        </w:tc>
      </w:tr>
      <w:tr>
        <w:trPr>
          <w:trHeight w:val="5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34654~nucleobase, nucleoside, nucleotide and nucleic acid biosynthet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88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ITGB1BP3, ATP10B, ADCY8, ATP9B, GUCY1A2, ATP11A, ATP6V1B2, NME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26.695</w:t>
            </w:r>
          </w:p>
        </w:tc>
      </w:tr>
      <w:tr>
        <w:trPr>
          <w:trHeight w:val="5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34404~nucleobase, nucleoside and nucleotide biosynthet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88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ITGB1BP3, ATP10B, ADCY8, ATP9B, GUCY1A2, ATP11A, ATP6V1B2, NME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26.695</w:t>
            </w:r>
          </w:p>
        </w:tc>
      </w:tr>
      <w:tr>
        <w:trPr>
          <w:trHeight w:val="5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44271~nitrogen compound biosynthet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387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ITGB1BP3, ATP10B, COX10, ADCY8, ATP9B, GUCY1A2, SULT1A2, ATP11A, ATP6V1B2, NME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47.563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6163~purine nucleotide metabol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465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TP10B, ADCY8, ATP9B, GUCY1A2, ATP11A, ATP6V1B2, NME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54.032</w:t>
            </w:r>
          </w:p>
        </w:tc>
      </w:tr>
      <w:tr>
        <w:trPr>
          <w:trHeight w:val="5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IPR001331:Guanine-nucleotide dissociation stimulator, CDC24, conserved si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05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RHGEF3, VAV3, RASGRF2, PREX1, PREX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14.06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IPR000219:Dbl homology (DH) dom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4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RHGEF3, VAV3, RASGRF2, PREX1, PREX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18.69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5089~Rho guanyl-nucleotide exchange factor ac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7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RHGEF3, VAV3, RASGRF2, PREX1, PREX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21.512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5088~Ras guanyl-nucleotide exchange factor ac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305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RHGEF3, VAV3, RASGRF2, PREX1, PREX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34.85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35023~regulation of Rho protein signal transdu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499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RHGEF3, VAV3, RASGRF2, PREX1, PREX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56.688</w:t>
            </w:r>
          </w:p>
        </w:tc>
      </w:tr>
      <w:tr>
        <w:trPr>
          <w:trHeight w:val="74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6793~phosphorus metabol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7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FCER1A, IMPA2, NDUFB5, NDUFA3, PTPRM, ERBB4, COX10, PTPRN2, TRIM28, BRSK2, ABI2, MKNK1, STRADB, ATP6V1B2, EPHA2, CDC25A, GALK2, MTMR3, MUSK, PKN3, ADRA2C, ABL1, CDK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24.577</w:t>
            </w:r>
          </w:p>
        </w:tc>
      </w:tr>
      <w:tr>
        <w:trPr>
          <w:trHeight w:val="74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6796~phosphate metabolic proc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7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FCER1A, IMPA2, NDUFB5, NDUFA3, PTPRM, ERBB4, COX10, PTPRN2, TRIM28, BRSK2, ABI2, MKNK1, STRADB, ATP6V1B2, EPHA2, CDC25A, GALK2, MTMR3, MUSK, PKN3, ADRA2C, ABL1, CDK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24.577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46578~regulation of Ras protein signal transdu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09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RHGEF3, VAV3, RASGRF2, PREX1, PREX2, NF1, TBC1D13, ASAP1, ADA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14.192</w:t>
            </w:r>
          </w:p>
        </w:tc>
      </w:tr>
      <w:tr>
        <w:trPr>
          <w:trHeight w:val="5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51056~regulation of small GTPase mediated signal transdu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25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RHGEF3, VAV3, RASGRF2, PREX1, PREX2, NF1, TBC1D13, ASAP1, ADA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34.230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5083~small GTPase regulator ac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314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RHGEF3, VAV3, RASGRF2, PREX1, PREX2, NF1, TBC1D13, ASAP1, ADA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35.695</w:t>
            </w:r>
          </w:p>
        </w:tc>
      </w:tr>
      <w:tr>
        <w:trPr>
          <w:trHeight w:val="5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30695~GTPase regulator ac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455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RHGEF3, VAV3, RASGRF2, PREX1, PREX2, NF1, TBC1D13, ASAP1, ARHGAP15, DOCK5, ADA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47.565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15914~phospholipid transpor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08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KCNN4, ATP10B, ATP9B, ATP1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16.204</w:t>
            </w:r>
          </w:p>
        </w:tc>
      </w:tr>
      <w:tr>
        <w:trPr>
          <w:trHeight w:val="5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IPR006539:ATPase, P-type, phospholipid-translocating, flipp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50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TP10B, ATP9B, ATP1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19.44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04012~phospholipid-translocating ATPase ac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67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TP10B, ATP9B, ATP1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20.82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GO:0015247~aminophospholipid transporter ac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0.0167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val="en-MY"/>
              </w:rPr>
              <w:t>ATP10B, ATP9B, ATP1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MY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MY"/>
              </w:rPr>
              <w:t>20.82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56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Yiv715956081applestylespan">
    <w:name w:val="yiv715956081apple-style-span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Yiv112735689applestylespan">
    <w:name w:val="yiv112735689apple-style-span"/>
    <w:basedOn w:val="DefaultParagraphFont"/>
    <w:qFormat/>
    <w:rPr/>
  </w:style>
  <w:style w:type="character" w:styleId="Yiv1040869728applestylespan">
    <w:name w:val="yiv1040869728apple-style-span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ja-JP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5:14:00Z</dcterms:created>
  <dc:creator>Hoh Boon Peng</dc:creator>
  <dc:description/>
  <cp:keywords/>
  <dc:language>en-US</dc:language>
  <cp:lastModifiedBy>Hoh Boon Peng</cp:lastModifiedBy>
  <dcterms:modified xsi:type="dcterms:W3CDTF">2016-02-02T15:14:00Z</dcterms:modified>
  <cp:revision>2</cp:revision>
  <dc:subject/>
  <dc:title/>
</cp:coreProperties>
</file>